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7B4C3" w14:textId="77777777" w:rsidR="001C77D7" w:rsidRDefault="00000000">
      <w:pPr>
        <w:widowControl/>
        <w:tabs>
          <w:tab w:val="left" w:pos="3415"/>
        </w:tabs>
        <w:spacing w:line="360" w:lineRule="auto"/>
        <w:ind w:left="643" w:hangingChars="200" w:hanging="643"/>
        <w:jc w:val="center"/>
        <w:rPr>
          <w:rFonts w:ascii="Times New Roman Bold Italic" w:hAnsi="Times New Roman Bold Italic" w:cs="Times New Roman Bold Italic"/>
          <w:b/>
          <w:bCs/>
          <w:i/>
          <w:iCs/>
          <w:sz w:val="32"/>
          <w:szCs w:val="32"/>
        </w:rPr>
      </w:pPr>
      <w:proofErr w:type="spellStart"/>
      <w:r>
        <w:rPr>
          <w:rFonts w:ascii="Times New Roman Bold Italic" w:hAnsi="Times New Roman Bold Italic" w:cs="Times New Roman Bold Italic" w:hint="eastAsia"/>
          <w:b/>
          <w:bCs/>
          <w:i/>
          <w:iCs/>
          <w:sz w:val="32"/>
          <w:szCs w:val="32"/>
        </w:rPr>
        <w:t>A</w:t>
      </w:r>
      <w:r>
        <w:rPr>
          <w:rFonts w:ascii="Times New Roman Bold Italic" w:hAnsi="Times New Roman Bold Italic" w:cs="Times New Roman Bold Italic"/>
          <w:b/>
          <w:bCs/>
          <w:i/>
          <w:iCs/>
          <w:sz w:val="32"/>
          <w:szCs w:val="32"/>
        </w:rPr>
        <w:t>ppendice</w:t>
      </w:r>
      <w:proofErr w:type="spellEnd"/>
    </w:p>
    <w:p w14:paraId="076E41DC" w14:textId="77777777" w:rsidR="001C77D7" w:rsidRDefault="00000000">
      <w:pPr>
        <w:ind w:leftChars="-350" w:left="-735"/>
        <w:rPr>
          <w:bCs/>
          <w:szCs w:val="21"/>
        </w:rPr>
      </w:pPr>
      <w:r>
        <w:rPr>
          <w:rFonts w:hint="eastAsia"/>
          <w:b/>
          <w:szCs w:val="21"/>
          <w:lang w:val="en-GB"/>
        </w:rPr>
        <w:t>Table</w:t>
      </w:r>
      <w:r>
        <w:rPr>
          <w:b/>
          <w:szCs w:val="21"/>
          <w:lang w:val="en-GB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  <w:lang w:val="en-GB"/>
        </w:rPr>
        <w:t>1</w:t>
      </w:r>
      <w:r>
        <w:rPr>
          <w:b/>
          <w:szCs w:val="21"/>
        </w:rPr>
        <w:t xml:space="preserve"> </w:t>
      </w:r>
      <w:r>
        <w:rPr>
          <w:rFonts w:hint="eastAsia"/>
          <w:bCs/>
          <w:szCs w:val="21"/>
          <w:lang w:val="en-GB"/>
        </w:rPr>
        <w:t>Descriptive analysis of the early influencing factors of the training set and validation set</w:t>
      </w:r>
      <w:r>
        <w:rPr>
          <w:bCs/>
          <w:szCs w:val="21"/>
        </w:rPr>
        <w:t>.</w:t>
      </w:r>
    </w:p>
    <w:p w14:paraId="2BE13E0F" w14:textId="77777777" w:rsidR="001C77D7" w:rsidRDefault="00000000">
      <w:pPr>
        <w:ind w:leftChars="-350" w:left="-735"/>
      </w:pPr>
      <w:r>
        <w:rPr>
          <w:rFonts w:hint="eastAsia"/>
          <w:b/>
          <w:szCs w:val="21"/>
          <w:lang w:val="en-GB"/>
        </w:rPr>
        <w:t>T</w:t>
      </w:r>
      <w:r>
        <w:rPr>
          <w:b/>
          <w:szCs w:val="21"/>
          <w:lang w:val="en-GB"/>
        </w:rPr>
        <w:t>able S2</w:t>
      </w:r>
      <w:r>
        <w:rPr>
          <w:b/>
          <w:szCs w:val="21"/>
        </w:rPr>
        <w:t xml:space="preserve"> </w:t>
      </w:r>
      <w:r>
        <w:rPr>
          <w:bCs/>
          <w:szCs w:val="21"/>
          <w:lang w:val="en-GB"/>
        </w:rPr>
        <w:t xml:space="preserve">Assignments of </w:t>
      </w:r>
      <w:r>
        <w:rPr>
          <w:rFonts w:eastAsia="STKaiti"/>
          <w:bCs/>
          <w:szCs w:val="21"/>
        </w:rPr>
        <w:t>independent variables.</w:t>
      </w:r>
    </w:p>
    <w:p w14:paraId="7B169492" w14:textId="77777777" w:rsidR="001C77D7" w:rsidRDefault="00000000">
      <w:pPr>
        <w:ind w:leftChars="-350" w:left="-735"/>
        <w:rPr>
          <w:bCs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Table S3</w:t>
      </w:r>
      <w:r>
        <w:rPr>
          <w:bCs/>
          <w:szCs w:val="21"/>
        </w:rPr>
        <w:t xml:space="preserve"> Diagnosis of collinearity.</w:t>
      </w:r>
    </w:p>
    <w:p w14:paraId="2C4E9E0D" w14:textId="77777777" w:rsidR="001C77D7" w:rsidRDefault="00000000">
      <w:pPr>
        <w:ind w:leftChars="-350" w:left="-735"/>
        <w:rPr>
          <w:bCs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 xml:space="preserve">Table S4 </w:t>
      </w:r>
      <w:r>
        <w:rPr>
          <w:bCs/>
          <w:szCs w:val="21"/>
        </w:rPr>
        <w:t xml:space="preserve">All </w:t>
      </w:r>
      <w:proofErr w:type="gramStart"/>
      <w:r>
        <w:rPr>
          <w:bCs/>
          <w:szCs w:val="21"/>
        </w:rPr>
        <w:t>models</w:t>
      </w:r>
      <w:proofErr w:type="gramEnd"/>
      <w:r>
        <w:rPr>
          <w:bCs/>
          <w:szCs w:val="21"/>
        </w:rPr>
        <w:t xml:space="preserve"> hyperparameters </w:t>
      </w:r>
    </w:p>
    <w:p w14:paraId="5F1219AF" w14:textId="77777777" w:rsidR="001C77D7" w:rsidRDefault="00000000">
      <w:pPr>
        <w:rPr>
          <w:bCs/>
          <w:szCs w:val="21"/>
        </w:rPr>
      </w:pPr>
      <w:r>
        <w:rPr>
          <w:bCs/>
          <w:szCs w:val="21"/>
        </w:rPr>
        <w:br w:type="page"/>
      </w:r>
    </w:p>
    <w:p w14:paraId="54703AEB" w14:textId="77777777" w:rsidR="001C77D7" w:rsidRDefault="001C77D7">
      <w:pPr>
        <w:ind w:leftChars="-350" w:left="-735"/>
        <w:rPr>
          <w:bCs/>
          <w:szCs w:val="21"/>
        </w:rPr>
      </w:pPr>
    </w:p>
    <w:p w14:paraId="70913C3C" w14:textId="77777777" w:rsidR="001C77D7" w:rsidRDefault="00000000">
      <w:pPr>
        <w:ind w:leftChars="-350" w:left="-735"/>
      </w:pPr>
      <w:r>
        <w:rPr>
          <w:rFonts w:hint="eastAsia"/>
          <w:b/>
          <w:szCs w:val="21"/>
          <w:lang w:val="en-GB"/>
        </w:rPr>
        <w:t>Table</w:t>
      </w:r>
      <w:r>
        <w:rPr>
          <w:b/>
          <w:szCs w:val="21"/>
          <w:lang w:val="en-GB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  <w:lang w:val="en-GB"/>
        </w:rPr>
        <w:t>1</w:t>
      </w:r>
      <w:r>
        <w:rPr>
          <w:b/>
          <w:szCs w:val="21"/>
        </w:rPr>
        <w:t xml:space="preserve"> </w:t>
      </w:r>
      <w:r>
        <w:rPr>
          <w:rFonts w:hint="eastAsia"/>
          <w:bCs/>
          <w:szCs w:val="21"/>
          <w:lang w:val="en-GB"/>
        </w:rPr>
        <w:t>Descriptive analysis of the early influencing factors of the training set and validation set</w:t>
      </w:r>
      <w:r>
        <w:rPr>
          <w:bCs/>
          <w:szCs w:val="21"/>
        </w:rPr>
        <w:t>.</w:t>
      </w:r>
    </w:p>
    <w:tbl>
      <w:tblPr>
        <w:tblStyle w:val="TableGrid"/>
        <w:tblW w:w="8521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7"/>
        <w:gridCol w:w="2092"/>
        <w:gridCol w:w="2362"/>
      </w:tblGrid>
      <w:tr w:rsidR="001C77D7" w14:paraId="7EBC0C1B" w14:textId="77777777">
        <w:trPr>
          <w:tblHeader/>
          <w:jc w:val="center"/>
        </w:trPr>
        <w:tc>
          <w:tcPr>
            <w:tcW w:w="40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EC0B519" w14:textId="77777777" w:rsidR="001C77D7" w:rsidRDefault="00000000">
            <w:pPr>
              <w:spacing w:line="480" w:lineRule="auto"/>
              <w:jc w:val="left"/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0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1F037C2" w14:textId="77777777" w:rsidR="001C77D7" w:rsidRDefault="00000000">
            <w:pPr>
              <w:spacing w:line="480" w:lineRule="auto"/>
              <w:jc w:val="center"/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  <w:t>raining set</w:t>
            </w:r>
          </w:p>
          <w:p w14:paraId="4797BF61" w14:textId="77777777" w:rsidR="001C77D7" w:rsidRDefault="00000000">
            <w:pPr>
              <w:spacing w:line="480" w:lineRule="auto"/>
              <w:jc w:val="center"/>
              <w:rPr>
                <w:rFonts w:ascii="Times New Roman Bold Italic" w:eastAsiaTheme="minorEastAsia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  <w:t>(n=563)</w:t>
            </w:r>
          </w:p>
        </w:tc>
        <w:tc>
          <w:tcPr>
            <w:tcW w:w="236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395C508" w14:textId="77777777" w:rsidR="001C77D7" w:rsidRDefault="00000000">
            <w:pPr>
              <w:spacing w:line="480" w:lineRule="auto"/>
              <w:jc w:val="center"/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 w:hint="eastAsia"/>
                <w:b/>
                <w:bCs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  <w:t>alidation set</w:t>
            </w:r>
          </w:p>
          <w:p w14:paraId="43B480C0" w14:textId="77777777" w:rsidR="001C77D7" w:rsidRDefault="00000000">
            <w:pPr>
              <w:spacing w:line="480" w:lineRule="auto"/>
              <w:jc w:val="center"/>
              <w:rPr>
                <w:rFonts w:ascii="Times New Roman Bold Italic" w:eastAsiaTheme="minorEastAsia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</w:rPr>
              <w:t>(n=236)</w:t>
            </w:r>
          </w:p>
        </w:tc>
      </w:tr>
      <w:tr w:rsidR="001C77D7" w14:paraId="5031F1D1" w14:textId="77777777">
        <w:trPr>
          <w:jc w:val="center"/>
        </w:trPr>
        <w:tc>
          <w:tcPr>
            <w:tcW w:w="4067" w:type="dxa"/>
            <w:tcBorders>
              <w:top w:val="single" w:sz="4" w:space="0" w:color="auto"/>
            </w:tcBorders>
          </w:tcPr>
          <w:p w14:paraId="0F29572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X1-Maternal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ge,years</w:t>
            </w:r>
            <w:proofErr w:type="spellEnd"/>
            <w:proofErr w:type="gramEnd"/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0014A03" w14:textId="77777777" w:rsidR="001C77D7" w:rsidRDefault="00000000">
            <w:pPr>
              <w:spacing w:line="480" w:lineRule="auto"/>
              <w:jc w:val="center"/>
              <w:rPr>
                <w:rFonts w:ascii="Times New Roman Regular" w:eastAsia="PingFang SC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2.02±4.86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0C811C93" w14:textId="77777777" w:rsidR="001C77D7" w:rsidRDefault="00000000">
            <w:pPr>
              <w:spacing w:line="480" w:lineRule="auto"/>
              <w:jc w:val="center"/>
              <w:rPr>
                <w:rFonts w:ascii="Times New Roman Regular" w:eastAsia="PingFang SC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1.68±4.17</w:t>
            </w:r>
          </w:p>
        </w:tc>
      </w:tr>
      <w:tr w:rsidR="001C77D7" w14:paraId="5951274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716C48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X2-Husband’s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ge,years</w:t>
            </w:r>
            <w:proofErr w:type="spellEnd"/>
            <w:proofErr w:type="gramEnd"/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F7E5492" w14:textId="77777777" w:rsidR="001C77D7" w:rsidRDefault="00000000">
            <w:pPr>
              <w:spacing w:line="480" w:lineRule="auto"/>
              <w:jc w:val="center"/>
              <w:rPr>
                <w:rFonts w:ascii="Times New Roman Regular" w:eastAsia="PingFang SC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.11±6.71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C7F439A" w14:textId="77777777" w:rsidR="001C77D7" w:rsidRDefault="00000000">
            <w:pPr>
              <w:spacing w:line="480" w:lineRule="auto"/>
              <w:jc w:val="center"/>
              <w:rPr>
                <w:rFonts w:ascii="Times New Roman Regular" w:eastAsia="PingFang SC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2.92±4.35</w:t>
            </w:r>
          </w:p>
        </w:tc>
      </w:tr>
      <w:tr w:rsidR="001C77D7" w14:paraId="606EDE8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95C17A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-Maternal educ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D03FAC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CB82BA3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1A84E2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85D05B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rimary school and below</w:t>
            </w:r>
          </w:p>
          <w:p w14:paraId="43B026C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Junior high school or secondary school</w:t>
            </w:r>
          </w:p>
          <w:p w14:paraId="57CD559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igh school or college</w:t>
            </w:r>
          </w:p>
          <w:p w14:paraId="7B59A13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Undergraduate</w:t>
            </w:r>
          </w:p>
          <w:p w14:paraId="388B155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aster’s degree or abov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ABDD05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EED91F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7(8.3)</w:t>
            </w:r>
          </w:p>
          <w:p w14:paraId="2B06533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6(34.8)</w:t>
            </w:r>
          </w:p>
          <w:p w14:paraId="2CB3BA7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1(37.5)</w:t>
            </w:r>
          </w:p>
          <w:p w14:paraId="0604BA9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9(19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E76695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1FB4744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7.6)</w:t>
            </w:r>
          </w:p>
          <w:p w14:paraId="68DD352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(23.3)</w:t>
            </w:r>
          </w:p>
          <w:p w14:paraId="094C50C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8(45.8)</w:t>
            </w:r>
          </w:p>
          <w:p w14:paraId="4FC41D6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(23.3)</w:t>
            </w:r>
          </w:p>
        </w:tc>
      </w:tr>
      <w:tr w:rsidR="001C77D7" w14:paraId="0B55550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0CB43A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-Husband’s educ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0EF1F7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096916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0E1FAC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3AC500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rimary school and below</w:t>
            </w:r>
          </w:p>
          <w:p w14:paraId="6487E06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Junior high school or secondary school</w:t>
            </w:r>
          </w:p>
          <w:p w14:paraId="4BB7EB6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igh school or college</w:t>
            </w:r>
          </w:p>
          <w:p w14:paraId="69CE225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Undergraduate</w:t>
            </w:r>
          </w:p>
          <w:p w14:paraId="240904C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aster's degree or abov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908381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  <w:p w14:paraId="1B5C3A8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1(9.1)</w:t>
            </w:r>
          </w:p>
          <w:p w14:paraId="3C3EDA3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9(28.2)</w:t>
            </w:r>
          </w:p>
          <w:p w14:paraId="5245284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1(44.6)</w:t>
            </w:r>
          </w:p>
          <w:p w14:paraId="4227C2A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0(17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A64433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43742D3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(7.2)</w:t>
            </w:r>
          </w:p>
          <w:p w14:paraId="5AF7575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0(25.4)</w:t>
            </w:r>
          </w:p>
          <w:p w14:paraId="5DDEA5E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3(47.9)</w:t>
            </w:r>
          </w:p>
          <w:p w14:paraId="419088E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6(19.5)</w:t>
            </w:r>
          </w:p>
        </w:tc>
      </w:tr>
      <w:tr w:rsidR="001C77D7" w14:paraId="063B92C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85DDEAF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-Marital statu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434C33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732783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88A561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67AB53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Unmarried</w:t>
            </w:r>
          </w:p>
          <w:p w14:paraId="1C87899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First marriage</w:t>
            </w:r>
          </w:p>
          <w:p w14:paraId="16B5B0E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emarriage</w:t>
            </w:r>
          </w:p>
          <w:p w14:paraId="534F97D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et divorced</w:t>
            </w:r>
          </w:p>
          <w:p w14:paraId="2F80960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Widowed spous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308679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7(1.2)</w:t>
            </w:r>
          </w:p>
          <w:p w14:paraId="247B6FB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7(95.4)</w:t>
            </w:r>
          </w:p>
          <w:p w14:paraId="2E79813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(3.4)</w:t>
            </w:r>
          </w:p>
          <w:p w14:paraId="065E1A1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31C477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EEE68E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3(1.3)</w:t>
            </w:r>
          </w:p>
          <w:p w14:paraId="2B3B93D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7(96.2)</w:t>
            </w:r>
          </w:p>
          <w:p w14:paraId="27A2F60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(2.5)</w:t>
            </w:r>
          </w:p>
          <w:p w14:paraId="31C5EF8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11828DE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0(0.0)</w:t>
            </w:r>
          </w:p>
        </w:tc>
      </w:tr>
      <w:tr w:rsidR="001C77D7" w14:paraId="0BB2B69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E15B0A2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6-Maternal Pre-Pregnancy Average Monthly Incom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1260F7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C2D2A0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6449BC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213D3D0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 income</w:t>
            </w:r>
          </w:p>
          <w:p w14:paraId="2DB1B04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 3,000 CNY</w:t>
            </w:r>
          </w:p>
          <w:p w14:paraId="14C5365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,000-5,999 CNY</w:t>
            </w:r>
          </w:p>
          <w:p w14:paraId="6CC3770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,000-9,999 CNY</w:t>
            </w:r>
          </w:p>
          <w:p w14:paraId="21BB5C2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,000-20,000 CNY</w:t>
            </w:r>
          </w:p>
          <w:p w14:paraId="2BCB3EF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gt; 20,000 CN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F3BCB7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9(8.7)</w:t>
            </w:r>
          </w:p>
          <w:p w14:paraId="23FA965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(3.4)</w:t>
            </w:r>
          </w:p>
          <w:p w14:paraId="5F663AD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8(29.8)</w:t>
            </w:r>
          </w:p>
          <w:p w14:paraId="6FECC6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2(43.0)</w:t>
            </w:r>
          </w:p>
          <w:p w14:paraId="698F33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2(12.8)</w:t>
            </w:r>
          </w:p>
          <w:p w14:paraId="35BEDA8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(2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5D3377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4.7)</w:t>
            </w:r>
          </w:p>
          <w:p w14:paraId="43041E8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(4.2)</w:t>
            </w:r>
          </w:p>
          <w:p w14:paraId="10133D5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8(28.8)</w:t>
            </w:r>
          </w:p>
          <w:p w14:paraId="4D2408F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8(45.8)</w:t>
            </w:r>
          </w:p>
          <w:p w14:paraId="7A78E2F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(14.4)</w:t>
            </w:r>
          </w:p>
          <w:p w14:paraId="0AA7110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2.1)</w:t>
            </w:r>
          </w:p>
        </w:tc>
      </w:tr>
      <w:tr w:rsidR="001C77D7" w14:paraId="4406DEC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119B6A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7-Maternity Leave Dur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281F55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EAD28E6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250C8F9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69DC00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 1 month</w:t>
            </w:r>
          </w:p>
          <w:p w14:paraId="7CDD964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-3 months</w:t>
            </w:r>
          </w:p>
          <w:p w14:paraId="5BDBF12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-6 months</w:t>
            </w:r>
          </w:p>
          <w:p w14:paraId="1FBFFFB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-8 months</w:t>
            </w:r>
          </w:p>
          <w:p w14:paraId="23C234C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-12 months</w:t>
            </w:r>
          </w:p>
          <w:p w14:paraId="6C6F5E3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ore than 1 yea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7ED02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3.2)</w:t>
            </w:r>
          </w:p>
          <w:p w14:paraId="2704566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(7.8)</w:t>
            </w:r>
          </w:p>
          <w:p w14:paraId="6C72F53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10(72.8)</w:t>
            </w:r>
          </w:p>
          <w:p w14:paraId="11365CB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2.5)</w:t>
            </w:r>
          </w:p>
          <w:p w14:paraId="6D8F4CD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  <w:p w14:paraId="2D84B49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5(13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710094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5.1)</w:t>
            </w:r>
          </w:p>
          <w:p w14:paraId="1D4194A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(5.5)</w:t>
            </w:r>
          </w:p>
          <w:p w14:paraId="77F0C80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6(74.6)</w:t>
            </w:r>
          </w:p>
          <w:p w14:paraId="6B36639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(3.8)</w:t>
            </w:r>
          </w:p>
          <w:p w14:paraId="2097C11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4)</w:t>
            </w:r>
          </w:p>
          <w:p w14:paraId="78D8825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(10.6)</w:t>
            </w:r>
          </w:p>
        </w:tc>
      </w:tr>
      <w:tr w:rsidR="001C77D7" w14:paraId="4168096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DEE050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8-Work Stress During Maternity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F44921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4A5A2E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3B95AD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F3DB42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0D35CA3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39B455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0(44.4)</w:t>
            </w:r>
          </w:p>
          <w:p w14:paraId="56C1197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13(55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8FBB14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4(82.2)</w:t>
            </w:r>
          </w:p>
          <w:p w14:paraId="7ACD5EC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2(17.8)</w:t>
            </w:r>
          </w:p>
        </w:tc>
      </w:tr>
      <w:tr w:rsidR="001C77D7" w14:paraId="6EE5873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8DF01F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9-Maternity Insuranc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E5C018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AB28D5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2CB5A7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6813AC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No</w:t>
            </w:r>
          </w:p>
          <w:p w14:paraId="56B97AA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4A32AB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3(14.7)</w:t>
            </w:r>
          </w:p>
          <w:p w14:paraId="22AA845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80(85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2A42A5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8(11.9)</w:t>
            </w:r>
          </w:p>
          <w:p w14:paraId="6EF8330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8(88.1)</w:t>
            </w:r>
          </w:p>
        </w:tc>
      </w:tr>
      <w:tr w:rsidR="001C77D7" w14:paraId="07440B76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E5A181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0-Stable Income During Maternity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15AFF2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AFC2C8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1B9612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87862F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D7A7BC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EEC0C8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8(26.3)</w:t>
            </w:r>
          </w:p>
          <w:p w14:paraId="40AAC6C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15(73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298B1C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7(24.2)</w:t>
            </w:r>
          </w:p>
          <w:p w14:paraId="66EA33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9(75.8)</w:t>
            </w:r>
          </w:p>
        </w:tc>
      </w:tr>
      <w:tr w:rsidR="001C77D7" w14:paraId="008174F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FD18E13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1-Husband’s Average Monthly Incom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5447ED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FC2D56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F36AA0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171B39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 income</w:t>
            </w:r>
          </w:p>
          <w:p w14:paraId="0203DC70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 3,000 CNY</w:t>
            </w:r>
          </w:p>
          <w:p w14:paraId="692C6A3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,000-5,999 CNY</w:t>
            </w:r>
          </w:p>
          <w:p w14:paraId="67F3DA6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,000-9,999 CNY</w:t>
            </w:r>
          </w:p>
          <w:p w14:paraId="110D9B8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,000-20,000 CNY</w:t>
            </w:r>
          </w:p>
          <w:p w14:paraId="521426D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＞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,000 CN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A21F02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  <w:p w14:paraId="3307B66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(1.2)</w:t>
            </w:r>
          </w:p>
          <w:p w14:paraId="49EE69C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3(18.3)</w:t>
            </w:r>
          </w:p>
          <w:p w14:paraId="5A5C227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1(39.3)</w:t>
            </w:r>
          </w:p>
          <w:p w14:paraId="1BA3647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3(30.7)</w:t>
            </w:r>
          </w:p>
          <w:p w14:paraId="6652AB6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7(10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C87989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8)</w:t>
            </w:r>
          </w:p>
          <w:p w14:paraId="48F6B05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(2.5)</w:t>
            </w:r>
          </w:p>
          <w:p w14:paraId="3AD7529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5(19.1)</w:t>
            </w:r>
          </w:p>
          <w:p w14:paraId="71876C8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8(37.3)</w:t>
            </w:r>
          </w:p>
          <w:p w14:paraId="735B477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2(30.5)</w:t>
            </w:r>
          </w:p>
          <w:p w14:paraId="0FD0902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(9.7)</w:t>
            </w:r>
          </w:p>
        </w:tc>
      </w:tr>
      <w:tr w:rsidR="001C77D7" w14:paraId="79B2F51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F26303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2-Husband’s Care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714FEC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B8007A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D8C6BE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170BE8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 1 week</w:t>
            </w:r>
          </w:p>
          <w:p w14:paraId="3D4A3F2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-2 weeks</w:t>
            </w:r>
          </w:p>
          <w:p w14:paraId="6465632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-4 weeks</w:t>
            </w:r>
          </w:p>
          <w:p w14:paraId="209AB56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-8 weeks</w:t>
            </w:r>
          </w:p>
          <w:p w14:paraId="6A2DF42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ore than 8 week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FFC5DC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0(17.8)</w:t>
            </w:r>
          </w:p>
          <w:p w14:paraId="0FA74EF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21(57.0)</w:t>
            </w:r>
          </w:p>
          <w:p w14:paraId="208C933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6(11.7)</w:t>
            </w:r>
          </w:p>
          <w:p w14:paraId="4BF8CE7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3.2)</w:t>
            </w:r>
          </w:p>
          <w:p w14:paraId="2315A67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8(10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0A0DB8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9(16.5)</w:t>
            </w:r>
          </w:p>
          <w:p w14:paraId="0612CD3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0(55.1)</w:t>
            </w:r>
          </w:p>
          <w:p w14:paraId="1A589F6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5(14.8)</w:t>
            </w:r>
          </w:p>
          <w:p w14:paraId="54E766F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(3.0)</w:t>
            </w:r>
          </w:p>
          <w:p w14:paraId="4C65EEF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(10.6)</w:t>
            </w:r>
          </w:p>
        </w:tc>
      </w:tr>
      <w:tr w:rsidR="001C77D7" w14:paraId="3678D9B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F13E99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3-Can the Husband Provide Sufficient Care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9F4FEB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6DCFA3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E97ADD1" w14:textId="77777777">
        <w:trPr>
          <w:trHeight w:val="90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54610D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  <w:p w14:paraId="7C01A2A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No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5CA05F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483(85.8)</w:t>
            </w:r>
          </w:p>
          <w:p w14:paraId="12537CD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80(14.2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7E83E9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13(90.3)</w:t>
            </w:r>
          </w:p>
          <w:p w14:paraId="13B5C01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3(9.7)</w:t>
            </w:r>
          </w:p>
        </w:tc>
      </w:tr>
      <w:tr w:rsidR="001C77D7" w14:paraId="28040872" w14:textId="77777777">
        <w:trPr>
          <w:trHeight w:val="303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BF3F4E1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14-Postpartum Recovery Plac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906404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FDD4DF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2326AD2" w14:textId="77777777">
        <w:trPr>
          <w:trHeight w:val="628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DC4B47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wn home</w:t>
            </w:r>
          </w:p>
          <w:p w14:paraId="3E4CE64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stpartum care center</w:t>
            </w:r>
          </w:p>
          <w:p w14:paraId="272B9EA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F71D9C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76(84.5)</w:t>
            </w:r>
          </w:p>
          <w:p w14:paraId="5DBCD68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(7.8)</w:t>
            </w:r>
          </w:p>
          <w:p w14:paraId="307FB39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3(7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E1995E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4(44.1)</w:t>
            </w:r>
          </w:p>
          <w:p w14:paraId="2699786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4(48.3)</w:t>
            </w:r>
          </w:p>
          <w:p w14:paraId="68AD7A1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7.6)</w:t>
            </w:r>
          </w:p>
        </w:tc>
      </w:tr>
      <w:tr w:rsidR="001C77D7" w14:paraId="0696205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338F4A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5-Maternal Evaluation of Living Plac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B0E4F8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F0DFC5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1B5427A" w14:textId="77777777">
        <w:trPr>
          <w:trHeight w:val="1012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862C2B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pacious and comfortable</w:t>
            </w:r>
          </w:p>
          <w:p w14:paraId="0FD54AB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04A00C9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 conditions</w:t>
            </w:r>
          </w:p>
          <w:p w14:paraId="0B10135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 condition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2C1B3B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0(78.2)</w:t>
            </w:r>
          </w:p>
          <w:p w14:paraId="5C182A2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1(21.5)</w:t>
            </w:r>
          </w:p>
          <w:p w14:paraId="2616F11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  <w:p w14:paraId="592CE48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A48576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8(83.9)</w:t>
            </w:r>
          </w:p>
          <w:p w14:paraId="344DD90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(16.1)</w:t>
            </w:r>
          </w:p>
          <w:p w14:paraId="298B5D0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27D731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69076ACD" w14:textId="77777777">
        <w:trPr>
          <w:trHeight w:val="263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1C4053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X16-Are Community Neighborly Relations Harmonious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8098A2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105728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4959664" w14:textId="77777777">
        <w:trPr>
          <w:trHeight w:val="715"/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C99186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84B2B9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6D54FA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(1.4)</w:t>
            </w:r>
          </w:p>
          <w:p w14:paraId="705E5C5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5(98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F08596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4)</w:t>
            </w:r>
          </w:p>
          <w:p w14:paraId="2E59C2D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5(99.6)</w:t>
            </w:r>
          </w:p>
        </w:tc>
      </w:tr>
      <w:tr w:rsidR="001C77D7" w14:paraId="1B58896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9B748B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7-Is Medical Care Convenient at the Place of Residence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76CFB1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AE9185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6916F8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E9C9B5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4900782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20D58D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8(10.3)</w:t>
            </w:r>
          </w:p>
          <w:p w14:paraId="451500B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5(89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1C8A46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7.6)</w:t>
            </w:r>
          </w:p>
          <w:p w14:paraId="1957C0F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8(92.4)</w:t>
            </w:r>
          </w:p>
        </w:tc>
      </w:tr>
      <w:tr w:rsidR="001C77D7" w14:paraId="180D787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470A50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8-Maternal Evaluation of Designated Maternity Healthcare Facilit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077B13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AD77E1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A7D731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7D3894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Excellent</w:t>
            </w:r>
          </w:p>
          <w:p w14:paraId="69475CE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71C34B5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6C2EA23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5411449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581020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27(75.8)</w:t>
            </w:r>
          </w:p>
          <w:p w14:paraId="3138016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5(18.7)</w:t>
            </w:r>
          </w:p>
          <w:p w14:paraId="4C9B19C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1(5.5)</w:t>
            </w:r>
          </w:p>
          <w:p w14:paraId="75397C3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395FA41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52723A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9(75.8)</w:t>
            </w:r>
          </w:p>
          <w:p w14:paraId="698EBB7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2(17.8)</w:t>
            </w:r>
          </w:p>
          <w:p w14:paraId="23B9C3B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5.9)</w:t>
            </w:r>
          </w:p>
          <w:p w14:paraId="2896A31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4)</w:t>
            </w:r>
          </w:p>
          <w:p w14:paraId="35FA9D9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2C999EE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9B51823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-Household Members Living Together</w:t>
            </w:r>
          </w:p>
          <w:p w14:paraId="636BEE4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1 Husband and Childre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EA1D5E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19858F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BC3A68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C70B21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A6E125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BC1C36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7(17.2)</w:t>
            </w:r>
          </w:p>
          <w:p w14:paraId="3373458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66(82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83F1B7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(10.2)</w:t>
            </w:r>
          </w:p>
          <w:p w14:paraId="580D92C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2(89.8)</w:t>
            </w:r>
          </w:p>
        </w:tc>
      </w:tr>
      <w:tr w:rsidR="001C77D7" w14:paraId="1AEB05D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BD7FCD5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2 Husband’s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80B39E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1B9AB3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FCDA8F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54C22A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4D981A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74FFDF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4(68.2)</w:t>
            </w:r>
          </w:p>
          <w:p w14:paraId="52CE06A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9(31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4E30C1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3(69.1)</w:t>
            </w:r>
          </w:p>
          <w:p w14:paraId="5552AD4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3(30.9)</w:t>
            </w:r>
          </w:p>
        </w:tc>
      </w:tr>
      <w:tr w:rsidR="001C77D7" w14:paraId="2D88FD7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FD7424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3 Own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0175D83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B6B46D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618572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B71B9B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54EF883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44A5A5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63(82.2)</w:t>
            </w:r>
          </w:p>
          <w:p w14:paraId="337773D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0(17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8A41BE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4(78.0)</w:t>
            </w:r>
          </w:p>
          <w:p w14:paraId="1AD059F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2(22.0)</w:t>
            </w:r>
          </w:p>
        </w:tc>
      </w:tr>
      <w:tr w:rsidR="001C77D7" w14:paraId="0448E1F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ED39D9A" w14:textId="77777777" w:rsidR="001C77D7" w:rsidRDefault="00000000">
            <w:pPr>
              <w:spacing w:line="480" w:lineRule="auto"/>
              <w:jc w:val="left"/>
              <w:rPr>
                <w:rFonts w:ascii="Times New Roman Regular" w:eastAsiaTheme="minorEastAsia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 Husband’s Sibling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51E62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BF72B66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DC94A2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B11889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AB1C3B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0AF6DE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9(99.3)</w:t>
            </w:r>
          </w:p>
          <w:p w14:paraId="2517DF8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(0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FE7291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6(100.0)</w:t>
            </w:r>
          </w:p>
          <w:p w14:paraId="02212D0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604B9D46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E2F51A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Wife’s Sibling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85C521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8C59E0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7F7666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FDD6B8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C72355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4751FA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561(99.6)</w:t>
            </w:r>
          </w:p>
          <w:p w14:paraId="5C4C037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(0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B2CBB3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34(99.2)</w:t>
            </w:r>
          </w:p>
          <w:p w14:paraId="2E185EB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(0.8)</w:t>
            </w:r>
          </w:p>
        </w:tc>
      </w:tr>
      <w:tr w:rsidR="001C77D7" w14:paraId="068FF15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92167C5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19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Maternity Matron or Nann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196DA4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3412E0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76A3E3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B2ADA9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611BFD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1F91F7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6(89.9)</w:t>
            </w:r>
          </w:p>
          <w:p w14:paraId="0D386D2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7(10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8C013A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8(79.7)</w:t>
            </w:r>
          </w:p>
          <w:p w14:paraId="0BBE1CF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8(20.3)</w:t>
            </w:r>
          </w:p>
        </w:tc>
      </w:tr>
      <w:tr w:rsidR="001C77D7" w14:paraId="46AF494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1E2BCC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9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 Other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271A3A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C9FB9F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156CA0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D9BC48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BD003D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62FB51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48(97.3)</w:t>
            </w:r>
          </w:p>
          <w:p w14:paraId="0F43A59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(2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134C1C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3(98.7)</w:t>
            </w:r>
          </w:p>
          <w:p w14:paraId="4FFB28B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(1.3)</w:t>
            </w:r>
          </w:p>
        </w:tc>
      </w:tr>
      <w:tr w:rsidR="001C77D7" w14:paraId="375507F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9905F0F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0-Maternal Evaluation of Family Relationship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29B7C1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1F38C2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589DA0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42061D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</w:p>
          <w:p w14:paraId="7956EC7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16B99BB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6998A90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209A608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D7681E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6(68.6)</w:t>
            </w:r>
          </w:p>
          <w:p w14:paraId="2662206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2(25.2)</w:t>
            </w:r>
          </w:p>
          <w:p w14:paraId="1D81228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7(4.8)</w:t>
            </w:r>
          </w:p>
          <w:p w14:paraId="7E17319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(1.4)</w:t>
            </w:r>
          </w:p>
          <w:p w14:paraId="5AD775A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6C9803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5(78.4)</w:t>
            </w:r>
          </w:p>
          <w:p w14:paraId="4B4914E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6(19.5)</w:t>
            </w:r>
          </w:p>
          <w:p w14:paraId="4DB2AD1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2.1)</w:t>
            </w:r>
          </w:p>
          <w:p w14:paraId="5AA8264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7FD1251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12739C1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47CED4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1-Relationship with Husban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7A73D8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5F0D04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2F7D4B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8373BA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</w:p>
          <w:p w14:paraId="79F92D3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6748A15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6863A63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51ED14C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F42ECF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2(78.5)</w:t>
            </w:r>
          </w:p>
          <w:p w14:paraId="158A5F7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2(19.9)</w:t>
            </w:r>
          </w:p>
          <w:p w14:paraId="787CD2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79753B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3374B31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(1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F0802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6(83.1)</w:t>
            </w:r>
          </w:p>
          <w:p w14:paraId="114768D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7(15.7)</w:t>
            </w:r>
          </w:p>
          <w:p w14:paraId="7B8E9FD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2996750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0C14BF3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(1.3)</w:t>
            </w:r>
          </w:p>
        </w:tc>
      </w:tr>
      <w:tr w:rsidR="001C77D7" w14:paraId="22F1F11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8A7DAA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2-Relationship with Parents-in-law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A7CFE2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82F202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7C98B4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6BA75D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Excellent</w:t>
            </w:r>
          </w:p>
          <w:p w14:paraId="2A47905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1678841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28711CB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1667333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025325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9(62.0)</w:t>
            </w:r>
          </w:p>
          <w:p w14:paraId="7E09915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9(28.2)</w:t>
            </w:r>
          </w:p>
          <w:p w14:paraId="5018BC7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4(9.6)</w:t>
            </w:r>
          </w:p>
          <w:p w14:paraId="6003451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2)</w:t>
            </w:r>
          </w:p>
          <w:p w14:paraId="787EB36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FB6A3F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0(67.8)</w:t>
            </w:r>
          </w:p>
          <w:p w14:paraId="0CBDBB5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9(25.0)</w:t>
            </w:r>
          </w:p>
          <w:p w14:paraId="65C996D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5.9)</w:t>
            </w:r>
          </w:p>
          <w:p w14:paraId="01AC3E2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(1.3)</w:t>
            </w:r>
          </w:p>
          <w:p w14:paraId="47D815C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1B5C3C7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9F114E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3-Relationship with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0BBFA9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68A86A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C2E32E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C88508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</w:p>
          <w:p w14:paraId="54857CA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200C861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1B81BFC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5BA72CC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76EA9D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12(73.2)</w:t>
            </w:r>
          </w:p>
          <w:p w14:paraId="2B75554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1(23.3)</w:t>
            </w:r>
          </w:p>
          <w:p w14:paraId="4F55278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2.5)</w:t>
            </w:r>
          </w:p>
          <w:p w14:paraId="10DB7D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4F6D6E6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(1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4325FB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1(80.9)</w:t>
            </w:r>
          </w:p>
          <w:p w14:paraId="0B8F66B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1(17.4)</w:t>
            </w:r>
          </w:p>
          <w:p w14:paraId="176570C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(1.3)</w:t>
            </w:r>
          </w:p>
          <w:p w14:paraId="29A3348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7523743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4)</w:t>
            </w:r>
          </w:p>
        </w:tc>
      </w:tr>
      <w:tr w:rsidR="001C77D7" w14:paraId="78E6F01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363A85A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X24-Was This Pregnancy Planned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13E55D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F700E7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804985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E96C4C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090704B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D4DC4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6(9.9)</w:t>
            </w:r>
          </w:p>
          <w:p w14:paraId="5B7F81B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7(90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59FDAA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(10.6)</w:t>
            </w:r>
          </w:p>
          <w:p w14:paraId="20938FE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1(89.4)</w:t>
            </w:r>
          </w:p>
        </w:tc>
      </w:tr>
      <w:tr w:rsidR="001C77D7" w14:paraId="6A23056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3541785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5-Parit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C1716B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CCF5CA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7C1600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C9429C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First birth</w:t>
            </w:r>
          </w:p>
          <w:p w14:paraId="3B1452F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econd birth</w:t>
            </w:r>
          </w:p>
          <w:p w14:paraId="15BFE87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hird birth</w:t>
            </w:r>
          </w:p>
          <w:p w14:paraId="7E45ADB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ore than three birth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2261DD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08(72.5)</w:t>
            </w:r>
          </w:p>
          <w:p w14:paraId="1B52E12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8(24.5)</w:t>
            </w:r>
          </w:p>
          <w:p w14:paraId="5593485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(2.7)</w:t>
            </w:r>
          </w:p>
          <w:p w14:paraId="0E4A0E0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A095B7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9(80.1)</w:t>
            </w:r>
          </w:p>
          <w:p w14:paraId="6406C9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5(19.1)</w:t>
            </w:r>
          </w:p>
          <w:p w14:paraId="735FF71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8)</w:t>
            </w:r>
          </w:p>
          <w:p w14:paraId="43964AD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1C77D7" w14:paraId="79D6230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08E1BE0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X26-Preferred Baby Gender During Pregnanc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6D03BB6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D8F9F1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2DC3B65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70A5A7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Boy</w:t>
            </w:r>
          </w:p>
          <w:p w14:paraId="533D9DE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irl</w:t>
            </w:r>
          </w:p>
          <w:p w14:paraId="7DDFD83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ne boy, one girl</w:t>
            </w:r>
          </w:p>
          <w:p w14:paraId="0F75ED3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wo girls</w:t>
            </w:r>
          </w:p>
          <w:p w14:paraId="3A1A95A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wo boys</w:t>
            </w:r>
          </w:p>
          <w:p w14:paraId="28ECCBE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ultiple births</w:t>
            </w:r>
          </w:p>
          <w:p w14:paraId="1F56AC9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 preferenc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B27F0A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2(12.8)</w:t>
            </w:r>
          </w:p>
          <w:p w14:paraId="264706D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9(19.4)</w:t>
            </w:r>
          </w:p>
          <w:p w14:paraId="0DDD277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(6.7)</w:t>
            </w:r>
          </w:p>
          <w:p w14:paraId="7840BCA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6922F2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1126E48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4)</w:t>
            </w:r>
          </w:p>
          <w:p w14:paraId="1C19B2D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2(60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0EF750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2(26.3)</w:t>
            </w:r>
          </w:p>
          <w:p w14:paraId="1D69052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5(36.0)</w:t>
            </w:r>
          </w:p>
          <w:p w14:paraId="60F775D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(14.4)</w:t>
            </w:r>
          </w:p>
          <w:p w14:paraId="106FCC2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2BF816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78B36F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8)</w:t>
            </w:r>
          </w:p>
          <w:p w14:paraId="62C8006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(22.5)</w:t>
            </w:r>
          </w:p>
        </w:tc>
      </w:tr>
      <w:tr w:rsidR="001C77D7" w14:paraId="2A3BE8F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8365842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7-Maternal Attitude Toward Actual Baby Gende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7E4A81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A11DC4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D902D0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765BB9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satisfied</w:t>
            </w:r>
          </w:p>
          <w:p w14:paraId="74D9E0C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 preference</w:t>
            </w:r>
          </w:p>
          <w:p w14:paraId="6591EF9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t satisfi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AA23D7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99(70.9)</w:t>
            </w:r>
          </w:p>
          <w:p w14:paraId="2D1CD97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0.9)</w:t>
            </w:r>
          </w:p>
          <w:p w14:paraId="46D099C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9(28.2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BA758E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9(71.6)</w:t>
            </w:r>
          </w:p>
          <w:p w14:paraId="6E0B77C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7(15.7)</w:t>
            </w:r>
          </w:p>
          <w:p w14:paraId="48FFEF6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(12.7)</w:t>
            </w:r>
          </w:p>
        </w:tc>
      </w:tr>
      <w:tr w:rsidR="001C77D7" w14:paraId="6456613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F1CC4AE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8-Do Family Members Have Gender Bias Toward the Baby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DB21E3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53D864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2966D5F6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0DD212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E4D8D4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0322B9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(1.6)</w:t>
            </w:r>
          </w:p>
          <w:p w14:paraId="3FBF4CA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4(98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8EC3B6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7(58.1)</w:t>
            </w:r>
          </w:p>
          <w:p w14:paraId="09AF694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9(41.9)</w:t>
            </w:r>
          </w:p>
        </w:tc>
      </w:tr>
      <w:tr w:rsidR="001C77D7" w14:paraId="4A2E8AB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92AF9EF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9-Has the Mother Experienced Domestic Violence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0C32F2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AF593A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9FBBFD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68C83E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07ACB3D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7D372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6(98.8)</w:t>
            </w:r>
          </w:p>
          <w:p w14:paraId="69BA5F8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(1.2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DF0E33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4(99.2)</w:t>
            </w:r>
          </w:p>
          <w:p w14:paraId="0D498EE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8)</w:t>
            </w:r>
          </w:p>
        </w:tc>
      </w:tr>
      <w:tr w:rsidR="001C77D7" w14:paraId="5C79A85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9FB23A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X30-Can the Family Provide Sufficient Daily Lif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and Care Support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29365E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BB93D8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DDD7C2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23B5AE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A1B5F8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2DAC4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2.0)</w:t>
            </w:r>
          </w:p>
          <w:p w14:paraId="7E378D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2(98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4438DF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2.1)</w:t>
            </w:r>
          </w:p>
          <w:p w14:paraId="1EAA7F2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1(97.9)</w:t>
            </w:r>
          </w:p>
        </w:tc>
      </w:tr>
      <w:tr w:rsidR="001C77D7" w14:paraId="6046EB8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4F17EE0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1-Can the Family Provide Sufficient Infant Care Support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F9D178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89BE90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D360D7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BC7B42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57560E0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B65440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(4.1)</w:t>
            </w:r>
          </w:p>
          <w:p w14:paraId="16EF11A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40(95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C847F4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(2.5)</w:t>
            </w:r>
          </w:p>
          <w:p w14:paraId="32143B5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0(97.5)</w:t>
            </w:r>
          </w:p>
        </w:tc>
      </w:tr>
      <w:tr w:rsidR="001C77D7" w14:paraId="747C54C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DAF6E4A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X32-Does </w:t>
            </w: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he Mother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Have Someone to Confide in When Conflicts Arise with Family Members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E26E17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4A4E1E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B2EEED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0CD571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409316D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5E068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9(10.5)</w:t>
            </w:r>
          </w:p>
          <w:p w14:paraId="6D190F9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4(89.5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578108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4.7)</w:t>
            </w:r>
          </w:p>
          <w:p w14:paraId="1A1F3B3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5(95.3)</w:t>
            </w:r>
          </w:p>
        </w:tc>
      </w:tr>
      <w:tr w:rsidR="001C77D7" w14:paraId="0275BDD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28E7E3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X33-Was Folic Acid Supplemented Regularly During Pregnancy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F8D977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5F9927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AADCF8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9FFF73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BBC796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egularly</w:t>
            </w:r>
          </w:p>
          <w:p w14:paraId="3889AB8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eastAsiaTheme="minorEastAsia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Irregularl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486F8F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4(45.1)</w:t>
            </w:r>
          </w:p>
          <w:p w14:paraId="190922A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2(43.0)</w:t>
            </w:r>
          </w:p>
          <w:p w14:paraId="0E82FFC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7(11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29AC44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6(40.7)</w:t>
            </w:r>
          </w:p>
          <w:p w14:paraId="16692CA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5(53.0)</w:t>
            </w:r>
          </w:p>
          <w:p w14:paraId="5BE3512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(6.4)</w:t>
            </w:r>
          </w:p>
        </w:tc>
      </w:tr>
      <w:tr w:rsidR="001C77D7" w14:paraId="40A27EA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8FFB0B5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4-Regular prenatal car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42AE5D9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CC0845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45EB42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4E2E16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EEF1B5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5F8C56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2.0)</w:t>
            </w:r>
          </w:p>
          <w:p w14:paraId="23B9D05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2(98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A7B78B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5DD30B2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6(100.0)</w:t>
            </w:r>
          </w:p>
        </w:tc>
      </w:tr>
      <w:tr w:rsidR="001C77D7" w14:paraId="217448F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030FFE0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5-Pre-Pregnancy BMI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2D4FC7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.07±6.40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FE5E44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.4±5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1C77D7" w14:paraId="028B370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5203A9F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36-Pre-Delivery BMI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075A82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9.48±7.50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CC0911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8.5±6.6</w:t>
            </w:r>
          </w:p>
        </w:tc>
      </w:tr>
      <w:tr w:rsidR="001C77D7" w14:paraId="6D15663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1CA3A25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7-Did Pregnancy Weight Gain Cause Distress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6255EE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2B7B7DC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D7DD61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8FFFA8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3F3B6BF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5A9581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9(69.1)</w:t>
            </w:r>
          </w:p>
          <w:p w14:paraId="2CA54C2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4(30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C66B62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3(73.3)</w:t>
            </w:r>
          </w:p>
          <w:p w14:paraId="6B65DA8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3(26.7)</w:t>
            </w:r>
          </w:p>
        </w:tc>
      </w:tr>
      <w:tr w:rsidR="001C77D7" w14:paraId="39A06DC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F8A46C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-Whether the following conditions occurred during pregnanc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6CA431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87DB54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3CBCA0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A9FAD2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1 Gestational Diabet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AC3814C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944144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6AB821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C134D2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0B82E73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7ED2F7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1(78.3)</w:t>
            </w:r>
          </w:p>
          <w:p w14:paraId="214336E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2(21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A9D549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8(83.9)</w:t>
            </w:r>
          </w:p>
          <w:p w14:paraId="70C3128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(16.1)</w:t>
            </w:r>
          </w:p>
        </w:tc>
      </w:tr>
      <w:tr w:rsidR="001C77D7" w14:paraId="3915C9F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CA98DB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Gestational Hypertensio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FAF2AA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E0536D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342AE9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3F11BB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3C0E3F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9F571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6(95.2)</w:t>
            </w:r>
          </w:p>
          <w:p w14:paraId="18173E5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7(4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EBE409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9(92.8)</w:t>
            </w:r>
          </w:p>
          <w:p w14:paraId="73C04C7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(7.2)</w:t>
            </w:r>
          </w:p>
        </w:tc>
      </w:tr>
      <w:tr w:rsidR="001C77D7" w14:paraId="269160B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030178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3 Hyperthyroidism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003F6A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31B3A1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D19BE3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23777A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4F676E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E3CFE1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3(98.2)</w:t>
            </w:r>
          </w:p>
          <w:p w14:paraId="14EDC28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(1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04D8C8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1(97.9)</w:t>
            </w:r>
          </w:p>
          <w:p w14:paraId="3A14700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2.1)</w:t>
            </w:r>
          </w:p>
        </w:tc>
      </w:tr>
      <w:tr w:rsidR="001C77D7" w14:paraId="296B8E16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FA322C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4 Hypothyroidism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0798A6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1C04D8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9C5CE6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E36AB80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325E083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C6F1BF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25(93.3)</w:t>
            </w:r>
          </w:p>
          <w:p w14:paraId="2D90028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8(6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8BEF4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4(94.9)</w:t>
            </w:r>
          </w:p>
          <w:p w14:paraId="20A94B9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5.1)</w:t>
            </w:r>
          </w:p>
        </w:tc>
      </w:tr>
      <w:tr w:rsidR="001C77D7" w14:paraId="1D1FB8D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48B0FA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Threatened Miscarriag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5E3ED7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419640A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2E06BA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503B8F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5ADBF54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35CC5C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507(90.1)</w:t>
            </w:r>
          </w:p>
          <w:p w14:paraId="591C7D9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56(9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50A23C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11(89.4)</w:t>
            </w:r>
          </w:p>
          <w:p w14:paraId="610C608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25(10.6)</w:t>
            </w:r>
          </w:p>
        </w:tc>
      </w:tr>
      <w:tr w:rsidR="001C77D7" w14:paraId="0BC7991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68E66CA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38.6 Threatened Preterm Lab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00A4906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5A0256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7F1603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347EE9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9986F9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7FDED2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22(92.7)</w:t>
            </w:r>
          </w:p>
          <w:p w14:paraId="1380580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1(7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DBDAA0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2(94.1)</w:t>
            </w:r>
          </w:p>
          <w:p w14:paraId="302FE1A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5.9)</w:t>
            </w:r>
          </w:p>
        </w:tc>
      </w:tr>
      <w:tr w:rsidR="001C77D7" w14:paraId="074EB3D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20625C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7 Other Condition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0E43BC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ED61E2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AF6FB9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1568BA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038A79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882139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0(94.1)</w:t>
            </w:r>
          </w:p>
          <w:p w14:paraId="71354EA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3(5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516761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4(94.9)</w:t>
            </w:r>
          </w:p>
          <w:p w14:paraId="69BD371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5.1)</w:t>
            </w:r>
          </w:p>
        </w:tc>
      </w:tr>
      <w:tr w:rsidR="001C77D7" w14:paraId="3129B13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01EBD5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9-Low birth weight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652017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30E92F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5D442BB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77FE1B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002404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168E31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24(93.1)</w:t>
            </w:r>
          </w:p>
          <w:p w14:paraId="4FDD00E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9(6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C79BC4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4(94.9)</w:t>
            </w:r>
          </w:p>
          <w:p w14:paraId="15388F0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5.1)</w:t>
            </w:r>
          </w:p>
        </w:tc>
      </w:tr>
      <w:tr w:rsidR="001C77D7" w14:paraId="435E0E8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B10E071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X40-Is the Newborn Healthy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17F271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60B879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DAD809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A5FA33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2043BFC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77DFA5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2.1)</w:t>
            </w:r>
          </w:p>
          <w:p w14:paraId="46F942C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1(97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384ADF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(0.8)</w:t>
            </w:r>
          </w:p>
          <w:p w14:paraId="741250A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4(99.2)</w:t>
            </w:r>
          </w:p>
        </w:tc>
      </w:tr>
      <w:tr w:rsidR="001C77D7" w14:paraId="0F99CBB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42B245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1-Current Baby Feeding Metho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61E888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C67A7B6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AD7926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A28A96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Breastfeeding</w:t>
            </w:r>
          </w:p>
          <w:p w14:paraId="24F6EB2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ixed feeding</w:t>
            </w:r>
          </w:p>
          <w:p w14:paraId="2FA7BC6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Formula feeding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0F3FD6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8(36.9)</w:t>
            </w:r>
          </w:p>
          <w:p w14:paraId="3B4D62E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1(53.5)</w:t>
            </w:r>
          </w:p>
          <w:p w14:paraId="22D76BB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4(9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D4C2FB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0(29.7)</w:t>
            </w:r>
          </w:p>
          <w:p w14:paraId="2ED01A7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5(61.4)</w:t>
            </w:r>
          </w:p>
          <w:p w14:paraId="0094E31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(8.9)</w:t>
            </w:r>
          </w:p>
        </w:tc>
      </w:tr>
      <w:tr w:rsidR="001C77D7" w14:paraId="4395027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B17B4EF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2-Baby’s Characteristic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85197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82E4EE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236198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68CDC0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Well-behaved</w:t>
            </w:r>
          </w:p>
          <w:p w14:paraId="24E122D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asily cries</w:t>
            </w:r>
          </w:p>
          <w:p w14:paraId="6C01DA4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Difficult to fe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E1FEFF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442(78.5)</w:t>
            </w:r>
          </w:p>
          <w:p w14:paraId="4A46DC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9(19.4)</w:t>
            </w:r>
          </w:p>
          <w:p w14:paraId="1B891CE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12(2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6262BB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185(78.4)</w:t>
            </w:r>
          </w:p>
          <w:p w14:paraId="31682A5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2(17.8)</w:t>
            </w:r>
          </w:p>
          <w:p w14:paraId="042CB55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9(3.8)</w:t>
            </w:r>
          </w:p>
        </w:tc>
      </w:tr>
      <w:tr w:rsidR="001C77D7" w14:paraId="328C5B8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07F50F3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43-Current Maternal Sleep Condition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F51577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E962EC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8C9D6E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D9F694F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</w:p>
          <w:p w14:paraId="7797E8C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</w:p>
          <w:p w14:paraId="19CA9F9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0D58663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</w:p>
          <w:p w14:paraId="13559B4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632CA1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6(18.8)</w:t>
            </w:r>
          </w:p>
          <w:p w14:paraId="757F78E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6(22.4)</w:t>
            </w:r>
          </w:p>
          <w:p w14:paraId="364EC1C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9(17.6)</w:t>
            </w:r>
          </w:p>
          <w:p w14:paraId="066D23F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7(33.2)</w:t>
            </w:r>
          </w:p>
          <w:p w14:paraId="2408D24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177E60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(22.5)</w:t>
            </w:r>
          </w:p>
          <w:p w14:paraId="6FC16F0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1(21.6)</w:t>
            </w:r>
          </w:p>
          <w:p w14:paraId="6ACCD4A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5(19.1)</w:t>
            </w:r>
          </w:p>
          <w:p w14:paraId="4F07EFB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5(31.8)</w:t>
            </w:r>
          </w:p>
          <w:p w14:paraId="7E8393C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5.1)</w:t>
            </w:r>
          </w:p>
        </w:tc>
      </w:tr>
      <w:tr w:rsidR="001C77D7" w14:paraId="1025E2A5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246DF1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4-Maternal Confidence in Newborn Car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3E980D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001CD1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34AD037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8748E0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 confident</w:t>
            </w:r>
          </w:p>
          <w:p w14:paraId="4A78DA2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Fairly confident</w:t>
            </w:r>
          </w:p>
          <w:p w14:paraId="1956454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 confidence</w:t>
            </w:r>
          </w:p>
          <w:p w14:paraId="1DAC0A8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 confidenc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C1CF28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78(49.4)</w:t>
            </w:r>
          </w:p>
          <w:p w14:paraId="2D90E6D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8(38.7)</w:t>
            </w:r>
          </w:p>
          <w:p w14:paraId="2AF43F7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8(10.3)</w:t>
            </w:r>
          </w:p>
          <w:p w14:paraId="77327F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(1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74508B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2(51.7)</w:t>
            </w:r>
          </w:p>
          <w:p w14:paraId="5E6BE63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5(40.3)</w:t>
            </w:r>
          </w:p>
          <w:p w14:paraId="6C6C8DD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7.6)</w:t>
            </w:r>
          </w:p>
          <w:p w14:paraId="1B8B8A7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(0.4)</w:t>
            </w:r>
          </w:p>
        </w:tc>
      </w:tr>
      <w:tr w:rsidR="001C77D7" w14:paraId="3BD72F5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822AC8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5-Does Postpartum Diet Meet Personal Preferences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5420CD0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1F269F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8D6434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940394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3FE251B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8662CD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4(13.1)</w:t>
            </w:r>
          </w:p>
          <w:p w14:paraId="32D390B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89(86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962CCE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7(11.4)</w:t>
            </w:r>
          </w:p>
          <w:p w14:paraId="5E5BF51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9(88.6)</w:t>
            </w:r>
          </w:p>
        </w:tc>
      </w:tr>
      <w:tr w:rsidR="001C77D7" w14:paraId="14A965D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EE0D9E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6-Was the Mother Forced to Eat Due to Breastfeeding?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314799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38872D0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FE0A3B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1B3A4A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3C01DB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C41C6A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3(78.7)</w:t>
            </w:r>
          </w:p>
          <w:p w14:paraId="226F038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0(21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7E8475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7(83.5)</w:t>
            </w:r>
          </w:p>
          <w:p w14:paraId="4505858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9(16.5)</w:t>
            </w:r>
          </w:p>
        </w:tc>
      </w:tr>
      <w:tr w:rsidR="001C77D7" w14:paraId="01622D40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7F4D61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47-Personality Type</w:t>
            </w:r>
          </w:p>
          <w:p w14:paraId="36C5A531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1 Extrovert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75F202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761E384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BF18E4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E6EB21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7B3CF6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828E26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53(62.7)</w:t>
            </w:r>
          </w:p>
          <w:p w14:paraId="5383215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0(37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8A3448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7(62.3)</w:t>
            </w:r>
          </w:p>
          <w:p w14:paraId="5A899A4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9(37.7)</w:t>
            </w:r>
          </w:p>
        </w:tc>
      </w:tr>
      <w:tr w:rsidR="001C77D7" w14:paraId="019C61B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CED3CB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Introvert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43F5EC0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E22A18D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F4136D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75E360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44B5E0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A62C2F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57(81.2)</w:t>
            </w:r>
          </w:p>
          <w:p w14:paraId="39DDDC0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6(18.8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F4E431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8(71.2)</w:t>
            </w:r>
          </w:p>
          <w:p w14:paraId="4871C28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8(28.8)</w:t>
            </w:r>
          </w:p>
        </w:tc>
      </w:tr>
      <w:tr w:rsidR="001C77D7" w14:paraId="57640C7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3E2E3D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3 Mix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24AF53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0ACFC9F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0F538C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4403F7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1FCFEEE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70D0DF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2(60.7)</w:t>
            </w:r>
          </w:p>
          <w:p w14:paraId="1ADE058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1(39.3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287512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7(75.0)</w:t>
            </w:r>
          </w:p>
          <w:p w14:paraId="2C4227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9(25.0)</w:t>
            </w:r>
          </w:p>
        </w:tc>
      </w:tr>
      <w:tr w:rsidR="001C77D7" w14:paraId="59FBC4B6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A8EEB60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4 Stabl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7E8A29C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2B30CB7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38F0584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AB65A40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30B124D0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6DE180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44(61.1)</w:t>
            </w:r>
          </w:p>
          <w:p w14:paraId="614D986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9(38.9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8DD17B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9(67.4)</w:t>
            </w:r>
          </w:p>
          <w:p w14:paraId="54E38EF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7(32.6)</w:t>
            </w:r>
          </w:p>
        </w:tc>
      </w:tr>
      <w:tr w:rsidR="001C77D7" w14:paraId="59B30C73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77828C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5 Unstable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7C1844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5FD83B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23B8D3F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4F1731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7DDA097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0AAADB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12(90.9)</w:t>
            </w:r>
          </w:p>
          <w:p w14:paraId="1ED827D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1(9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57C55F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1(80.9)</w:t>
            </w:r>
          </w:p>
          <w:p w14:paraId="6DF9D04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5(19.1)</w:t>
            </w:r>
          </w:p>
        </w:tc>
      </w:tr>
      <w:tr w:rsidR="001C77D7" w14:paraId="1BFF2018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4A89B5A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8-Time from Regular Contractions to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35C7F6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E902C4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26079F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57F081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 4 hours</w:t>
            </w:r>
          </w:p>
          <w:p w14:paraId="15655BB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-6 hours</w:t>
            </w:r>
          </w:p>
          <w:p w14:paraId="6C7CC97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gt; 6 hour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A49740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7(47.4)</w:t>
            </w:r>
          </w:p>
          <w:p w14:paraId="3EF436C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6(29.5)</w:t>
            </w:r>
          </w:p>
          <w:p w14:paraId="39E6907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0(23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D41F29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0(59.3)</w:t>
            </w:r>
          </w:p>
          <w:p w14:paraId="460442E7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7(19.9)</w:t>
            </w:r>
          </w:p>
          <w:p w14:paraId="2C876CA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9(20.8)</w:t>
            </w:r>
          </w:p>
        </w:tc>
      </w:tr>
      <w:tr w:rsidR="001C77D7" w14:paraId="11C1C81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A32F7A1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X49-Feelings During Delivery</w:t>
            </w:r>
          </w:p>
          <w:p w14:paraId="0052B69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1 Excite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03406F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6FCF7F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470180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224E00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BB2908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C5F892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83(85.8)</w:t>
            </w:r>
          </w:p>
          <w:p w14:paraId="381D454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0(14.2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5F6AF4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5(61.4)</w:t>
            </w:r>
          </w:p>
          <w:p w14:paraId="73AED00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1(38.6)</w:t>
            </w:r>
          </w:p>
        </w:tc>
      </w:tr>
      <w:tr w:rsidR="001C77D7" w14:paraId="2E6C09A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B55A852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2 Nervou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0270FFC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59CE0E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0983AD1E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1BA42EE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1A644F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2B124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4(41.6)</w:t>
            </w:r>
          </w:p>
          <w:p w14:paraId="20D538F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29(58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EF7A84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5(69.9)</w:t>
            </w:r>
          </w:p>
          <w:p w14:paraId="6DFFCDB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1(30.1)</w:t>
            </w:r>
          </w:p>
        </w:tc>
      </w:tr>
      <w:tr w:rsidR="001C77D7" w14:paraId="5F710FF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B94FDE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3 Painful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DDCCAD3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A5DE6E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7768041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F7EC9A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0E0AF1B9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4E808D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0(44.4)</w:t>
            </w:r>
          </w:p>
          <w:p w14:paraId="64A7261F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13(55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B6E583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7(41.1)</w:t>
            </w:r>
          </w:p>
          <w:p w14:paraId="533A1CF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9(58.9)</w:t>
            </w:r>
          </w:p>
        </w:tc>
      </w:tr>
      <w:tr w:rsidR="001C77D7" w14:paraId="308D492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8232AD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4 Happ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18300D7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6817C6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5BD5AAF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373CA56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2CA13AE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05D806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47(79.4)</w:t>
            </w:r>
          </w:p>
          <w:p w14:paraId="5E13595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6(20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7563BD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8(62.7)</w:t>
            </w:r>
          </w:p>
          <w:p w14:paraId="3243530B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8(37.3)</w:t>
            </w:r>
          </w:p>
        </w:tc>
      </w:tr>
      <w:tr w:rsidR="001C77D7" w14:paraId="522FE2B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F0C4A4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5 Othe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58B48E3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4B77E8EE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EB6AABA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1218F0FB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61E17BA3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2510DB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7(95.4)</w:t>
            </w:r>
          </w:p>
          <w:p w14:paraId="1A889FE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(4.6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66AC95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4(82.2)</w:t>
            </w:r>
          </w:p>
          <w:p w14:paraId="49B9F9F3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2(17.8)</w:t>
            </w:r>
          </w:p>
        </w:tc>
      </w:tr>
      <w:tr w:rsidR="001C77D7" w14:paraId="7EA7CF1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0C09E6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0-Family history of mental illnes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3889A09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2E1E200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40758AB9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6C1D02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</w:t>
            </w:r>
          </w:p>
          <w:p w14:paraId="545B0D4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4418737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5(95.0)</w:t>
            </w:r>
          </w:p>
          <w:p w14:paraId="7911A76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8(5.0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55086E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1(97.9)</w:t>
            </w:r>
          </w:p>
          <w:p w14:paraId="6D53BC8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(2.1)</w:t>
            </w:r>
          </w:p>
        </w:tc>
      </w:tr>
      <w:tr w:rsidR="001C77D7" w14:paraId="41A0D11C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857ADDA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1-Mode of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6B56B7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8E7D9F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669CF33D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518301D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lastRenderedPageBreak/>
              <w:t>Vaginal delivery</w:t>
            </w:r>
          </w:p>
          <w:p w14:paraId="29EAEA8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sarean delivery</w:t>
            </w:r>
          </w:p>
          <w:p w14:paraId="34331654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ainless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26EC689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6(33.0)</w:t>
            </w:r>
          </w:p>
          <w:p w14:paraId="567514B0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65(64.8)</w:t>
            </w:r>
          </w:p>
          <w:p w14:paraId="64A787B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(2.1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A0F5BC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7(32.6)</w:t>
            </w:r>
          </w:p>
          <w:p w14:paraId="0A403C9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8(62.7)</w:t>
            </w:r>
          </w:p>
          <w:p w14:paraId="5D60D37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4.7)</w:t>
            </w:r>
          </w:p>
        </w:tc>
      </w:tr>
      <w:tr w:rsidR="001C77D7" w14:paraId="08F329C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2E2C4CC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2-Labor Pain Relief Method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48AD538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D22BE8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7EE8DB32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739601F1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ne</w:t>
            </w:r>
          </w:p>
          <w:p w14:paraId="5CD56E2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pidural analgesia</w:t>
            </w:r>
          </w:p>
          <w:p w14:paraId="02F0259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Intravenous analgesia</w:t>
            </w:r>
          </w:p>
          <w:p w14:paraId="51DECDA6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on-pharmacological pain relief</w:t>
            </w:r>
          </w:p>
          <w:p w14:paraId="6B84313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eneral anesthesia</w:t>
            </w:r>
          </w:p>
          <w:p w14:paraId="49603E7A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0C49BD2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9(17.6)</w:t>
            </w:r>
          </w:p>
          <w:p w14:paraId="03E9DA5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76(66.8)</w:t>
            </w:r>
          </w:p>
          <w:p w14:paraId="3D6AAB7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5(2.7)</w:t>
            </w:r>
          </w:p>
          <w:p w14:paraId="4040452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7CAAA67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5(9.8)</w:t>
            </w:r>
          </w:p>
          <w:p w14:paraId="39C1ECC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8(3.2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FA4EFA5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3(18.2)</w:t>
            </w:r>
          </w:p>
          <w:p w14:paraId="558A81F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6(61.9)</w:t>
            </w:r>
          </w:p>
          <w:p w14:paraId="3DA9496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4(5.9)</w:t>
            </w:r>
          </w:p>
          <w:p w14:paraId="22710E3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(0.0)</w:t>
            </w:r>
          </w:p>
          <w:p w14:paraId="663B371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(9.3)</w:t>
            </w:r>
          </w:p>
          <w:p w14:paraId="08BE12EE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(4.7)</w:t>
            </w:r>
          </w:p>
        </w:tc>
      </w:tr>
      <w:tr w:rsidR="001C77D7" w14:paraId="00FC350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462E09D8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3-Level of Social Support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6F3C86E5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01000D2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1C77D7" w14:paraId="1F188934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668C3FD7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igh</w:t>
            </w:r>
          </w:p>
          <w:p w14:paraId="2D79F5DD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</w:p>
          <w:p w14:paraId="3AD9E485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eastAsiaTheme="minorEastAsia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542095DC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8(40.5)</w:t>
            </w:r>
          </w:p>
          <w:p w14:paraId="01220712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4(45.1)</w:t>
            </w:r>
          </w:p>
          <w:p w14:paraId="1175F17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1(14.4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4BD3759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3(47.9)</w:t>
            </w:r>
          </w:p>
          <w:p w14:paraId="1A0143DD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6(44.9)</w:t>
            </w:r>
          </w:p>
          <w:p w14:paraId="3D952E28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7(7.2)</w:t>
            </w:r>
          </w:p>
        </w:tc>
      </w:tr>
      <w:tr w:rsidR="001C77D7" w14:paraId="540BB6BF" w14:textId="77777777">
        <w:trPr>
          <w:jc w:val="center"/>
        </w:trPr>
        <w:tc>
          <w:tcPr>
            <w:tcW w:w="4067" w:type="dxa"/>
            <w:tcBorders>
              <w:tl2br w:val="nil"/>
              <w:tr2bl w:val="nil"/>
            </w:tcBorders>
          </w:tcPr>
          <w:p w14:paraId="0B544D1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PDS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 xml:space="preserve"> Score</w:t>
            </w:r>
          </w:p>
          <w:p w14:paraId="3C1EEE02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</w:p>
          <w:p w14:paraId="099D9D78" w14:textId="77777777" w:rsidR="001C77D7" w:rsidRDefault="00000000">
            <w:pPr>
              <w:spacing w:line="480" w:lineRule="auto"/>
              <w:ind w:firstLineChars="100" w:firstLine="18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 w14:paraId="7EAEB6CB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  <w:p w14:paraId="0FA77E6A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62(64.3)</w:t>
            </w:r>
          </w:p>
          <w:p w14:paraId="27A954F1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(35.7)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262C7061" w14:textId="77777777" w:rsidR="001C77D7" w:rsidRDefault="001C77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  <w:p w14:paraId="11DFF004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65(70.0)</w:t>
            </w:r>
          </w:p>
          <w:p w14:paraId="57077476" w14:textId="77777777" w:rsidR="001C77D7" w:rsidRDefault="00000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1(30.0)</w:t>
            </w:r>
          </w:p>
        </w:tc>
      </w:tr>
    </w:tbl>
    <w:p w14:paraId="606E9C18" w14:textId="77777777" w:rsidR="001C77D7" w:rsidRDefault="00000000">
      <w:r>
        <w:br w:type="page"/>
      </w:r>
    </w:p>
    <w:p w14:paraId="0E673557" w14:textId="77777777" w:rsidR="001C77D7" w:rsidRDefault="00000000">
      <w:pPr>
        <w:ind w:leftChars="-350" w:left="-735"/>
      </w:pPr>
      <w:r>
        <w:rPr>
          <w:rFonts w:hint="eastAsia"/>
          <w:b/>
          <w:szCs w:val="21"/>
          <w:lang w:val="en-GB"/>
        </w:rPr>
        <w:lastRenderedPageBreak/>
        <w:t>T</w:t>
      </w:r>
      <w:r>
        <w:rPr>
          <w:b/>
          <w:szCs w:val="21"/>
          <w:lang w:val="en-GB"/>
        </w:rPr>
        <w:t>able S2</w:t>
      </w:r>
      <w:r>
        <w:rPr>
          <w:b/>
          <w:szCs w:val="21"/>
        </w:rPr>
        <w:t xml:space="preserve"> </w:t>
      </w:r>
      <w:r>
        <w:rPr>
          <w:bCs/>
          <w:szCs w:val="21"/>
          <w:lang w:val="en-GB"/>
        </w:rPr>
        <w:t xml:space="preserve">Assignments of </w:t>
      </w:r>
      <w:r>
        <w:rPr>
          <w:rFonts w:eastAsia="STKaiti"/>
          <w:bCs/>
          <w:szCs w:val="21"/>
        </w:rPr>
        <w:t>independent variables.</w:t>
      </w:r>
    </w:p>
    <w:tbl>
      <w:tblPr>
        <w:tblStyle w:val="TableGrid"/>
        <w:tblW w:w="0" w:type="auto"/>
        <w:tblInd w:w="-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1"/>
        <w:gridCol w:w="4680"/>
      </w:tblGrid>
      <w:tr w:rsidR="001C77D7" w14:paraId="7C8CCA08" w14:textId="77777777">
        <w:tc>
          <w:tcPr>
            <w:tcW w:w="4481" w:type="dxa"/>
            <w:tcBorders>
              <w:bottom w:val="single" w:sz="6" w:space="0" w:color="auto"/>
              <w:tl2br w:val="nil"/>
              <w:tr2bl w:val="nil"/>
            </w:tcBorders>
          </w:tcPr>
          <w:p w14:paraId="2875FE4F" w14:textId="77777777" w:rsidR="001C77D7" w:rsidRDefault="00000000">
            <w:pPr>
              <w:spacing w:line="480" w:lineRule="auto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</w:rPr>
              <w:t>Independent variables</w:t>
            </w:r>
          </w:p>
        </w:tc>
        <w:tc>
          <w:tcPr>
            <w:tcW w:w="4680" w:type="dxa"/>
            <w:tcBorders>
              <w:bottom w:val="single" w:sz="6" w:space="0" w:color="auto"/>
              <w:tl2br w:val="nil"/>
              <w:tr2bl w:val="nil"/>
            </w:tcBorders>
          </w:tcPr>
          <w:p w14:paraId="51A9DCE9" w14:textId="77777777" w:rsidR="001C77D7" w:rsidRDefault="00000000">
            <w:pPr>
              <w:spacing w:line="480" w:lineRule="auto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Assignment</w:t>
            </w:r>
          </w:p>
        </w:tc>
      </w:tr>
      <w:tr w:rsidR="001C77D7" w14:paraId="59AB4309" w14:textId="77777777">
        <w:tc>
          <w:tcPr>
            <w:tcW w:w="4481" w:type="dxa"/>
            <w:tcBorders>
              <w:top w:val="single" w:sz="6" w:space="0" w:color="auto"/>
            </w:tcBorders>
          </w:tcPr>
          <w:p w14:paraId="402F8A9E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8-Work Stress During Maternity Leave</w:t>
            </w:r>
          </w:p>
        </w:tc>
        <w:tc>
          <w:tcPr>
            <w:tcW w:w="4680" w:type="dxa"/>
            <w:tcBorders>
              <w:top w:val="single" w:sz="6" w:space="0" w:color="auto"/>
            </w:tcBorders>
          </w:tcPr>
          <w:p w14:paraId="7AE5B705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7B32A42C" w14:textId="77777777">
        <w:tc>
          <w:tcPr>
            <w:tcW w:w="4481" w:type="dxa"/>
            <w:tcBorders>
              <w:tl2br w:val="nil"/>
              <w:tr2bl w:val="nil"/>
            </w:tcBorders>
          </w:tcPr>
          <w:p w14:paraId="1A3792CE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3-Can the Husband Provide Sufficient Care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610796D7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Yes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No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2</w:t>
            </w:r>
          </w:p>
        </w:tc>
      </w:tr>
      <w:tr w:rsidR="001C77D7" w14:paraId="3591B213" w14:textId="77777777">
        <w:tc>
          <w:tcPr>
            <w:tcW w:w="4481" w:type="dxa"/>
            <w:tcBorders>
              <w:tl2br w:val="nil"/>
              <w:tr2bl w:val="nil"/>
            </w:tcBorders>
          </w:tcPr>
          <w:p w14:paraId="60D125AB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4-Postpartum Recovery Place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529EEA5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wn home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1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Z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=0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)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stpartum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care center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1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Z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=0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)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Others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1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Z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=1)</w:t>
            </w:r>
          </w:p>
        </w:tc>
      </w:tr>
      <w:tr w:rsidR="001C77D7" w14:paraId="39546095" w14:textId="77777777">
        <w:tc>
          <w:tcPr>
            <w:tcW w:w="4481" w:type="dxa"/>
            <w:tcBorders>
              <w:tl2br w:val="nil"/>
              <w:tr2bl w:val="nil"/>
            </w:tcBorders>
          </w:tcPr>
          <w:p w14:paraId="316956E6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5-Maternal Evaluation of Living Place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313780C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pacious and comfortabl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condition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 condition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4</w:t>
            </w:r>
          </w:p>
        </w:tc>
      </w:tr>
      <w:tr w:rsidR="001C77D7" w14:paraId="33FDF647" w14:textId="77777777">
        <w:tc>
          <w:tcPr>
            <w:tcW w:w="4481" w:type="dxa"/>
            <w:tcBorders>
              <w:tl2br w:val="nil"/>
              <w:tr2bl w:val="nil"/>
            </w:tcBorders>
          </w:tcPr>
          <w:p w14:paraId="750A0B7E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0-Maternal Evaluation of Family Relationships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1D67D909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5</w:t>
            </w:r>
          </w:p>
        </w:tc>
      </w:tr>
      <w:tr w:rsidR="001C77D7" w14:paraId="3E9AB3E4" w14:textId="77777777">
        <w:tc>
          <w:tcPr>
            <w:tcW w:w="4481" w:type="dxa"/>
            <w:tcBorders>
              <w:tl2br w:val="nil"/>
              <w:tr2bl w:val="nil"/>
            </w:tcBorders>
          </w:tcPr>
          <w:p w14:paraId="30DDCAA0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1-Relationship with Husban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47B324E1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5</w:t>
            </w:r>
          </w:p>
        </w:tc>
      </w:tr>
      <w:tr w:rsidR="001C77D7" w14:paraId="3F79EE38" w14:textId="77777777">
        <w:tc>
          <w:tcPr>
            <w:tcW w:w="4481" w:type="dxa"/>
            <w:tcBorders>
              <w:tl2br w:val="nil"/>
              <w:tr2bl w:val="nil"/>
            </w:tcBorders>
          </w:tcPr>
          <w:p w14:paraId="4FF3F7BC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2-Relationship with Parents-in-law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5D73D331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5</w:t>
            </w:r>
          </w:p>
        </w:tc>
      </w:tr>
      <w:tr w:rsidR="001C77D7" w14:paraId="39D4D133" w14:textId="77777777">
        <w:tc>
          <w:tcPr>
            <w:tcW w:w="4481" w:type="dxa"/>
            <w:tcBorders>
              <w:tl2br w:val="nil"/>
              <w:tr2bl w:val="nil"/>
            </w:tcBorders>
          </w:tcPr>
          <w:p w14:paraId="43B4B801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3-Relationship with Parents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0703DA27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5</w:t>
            </w:r>
          </w:p>
        </w:tc>
      </w:tr>
      <w:tr w:rsidR="001C77D7" w14:paraId="134A9CBF" w14:textId="77777777">
        <w:tc>
          <w:tcPr>
            <w:tcW w:w="4481" w:type="dxa"/>
            <w:tcBorders>
              <w:tl2br w:val="nil"/>
              <w:tr2bl w:val="nil"/>
            </w:tcBorders>
          </w:tcPr>
          <w:p w14:paraId="346A72DC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7-Did Pregnancy Weight Gain Cause Distress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72C539E3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18D6EF91" w14:textId="77777777">
        <w:tc>
          <w:tcPr>
            <w:tcW w:w="4481" w:type="dxa"/>
            <w:tcBorders>
              <w:tl2br w:val="nil"/>
              <w:tr2bl w:val="nil"/>
            </w:tcBorders>
          </w:tcPr>
          <w:p w14:paraId="306C18CA" w14:textId="77777777" w:rsidR="001C77D7" w:rsidRDefault="00000000">
            <w:pPr>
              <w:spacing w:line="480" w:lineRule="auto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8.6-Whether the following conditions occurred during pregnancy-Threatened Preterm Labor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3DFFC936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31EDA13B" w14:textId="77777777">
        <w:tc>
          <w:tcPr>
            <w:tcW w:w="4481" w:type="dxa"/>
            <w:tcBorders>
              <w:tl2br w:val="nil"/>
              <w:tr2bl w:val="nil"/>
            </w:tcBorders>
          </w:tcPr>
          <w:p w14:paraId="08B14414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3-Current Maternal Sleep Condition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138D61CD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xcellen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Good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oo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Ver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poo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5</w:t>
            </w:r>
          </w:p>
        </w:tc>
      </w:tr>
      <w:tr w:rsidR="001C77D7" w14:paraId="4C641B76" w14:textId="77777777">
        <w:tc>
          <w:tcPr>
            <w:tcW w:w="4481" w:type="dxa"/>
            <w:tcBorders>
              <w:tl2br w:val="nil"/>
              <w:tr2bl w:val="nil"/>
            </w:tcBorders>
          </w:tcPr>
          <w:p w14:paraId="044F3146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6-Was the Mother Forced to Eat Due to Breastfeeding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6D21FFED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787A11F4" w14:textId="77777777">
        <w:tc>
          <w:tcPr>
            <w:tcW w:w="4481" w:type="dxa"/>
            <w:tcBorders>
              <w:tl2br w:val="nil"/>
              <w:tr2bl w:val="nil"/>
            </w:tcBorders>
          </w:tcPr>
          <w:p w14:paraId="377E5B27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7.2-Personality Type-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troverte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057BC67B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1A27D916" w14:textId="77777777">
        <w:tc>
          <w:tcPr>
            <w:tcW w:w="4481" w:type="dxa"/>
            <w:tcBorders>
              <w:tl2br w:val="nil"/>
              <w:tr2bl w:val="nil"/>
            </w:tcBorders>
          </w:tcPr>
          <w:p w14:paraId="7E0FC37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9.1-Feelings During Delivery-Excite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3DCA6F97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Yes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1</w:t>
            </w:r>
          </w:p>
        </w:tc>
      </w:tr>
      <w:tr w:rsidR="001C77D7" w14:paraId="48ACEEE6" w14:textId="77777777">
        <w:tc>
          <w:tcPr>
            <w:tcW w:w="4481" w:type="dxa"/>
            <w:tcBorders>
              <w:tl2br w:val="nil"/>
              <w:tr2bl w:val="nil"/>
            </w:tcBorders>
          </w:tcPr>
          <w:p w14:paraId="05BFE3AF" w14:textId="77777777" w:rsidR="001C77D7" w:rsidRDefault="00000000">
            <w:pPr>
              <w:spacing w:line="48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3-Level of Social Support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2D8E5704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igh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verag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;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Low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=3</w:t>
            </w:r>
          </w:p>
        </w:tc>
      </w:tr>
    </w:tbl>
    <w:p w14:paraId="2D55BB1B" w14:textId="77777777" w:rsidR="001C77D7" w:rsidRDefault="00000000">
      <w:r>
        <w:br w:type="page"/>
      </w:r>
    </w:p>
    <w:p w14:paraId="4CF7D492" w14:textId="77777777" w:rsidR="001C77D7" w:rsidRDefault="00000000">
      <w:pPr>
        <w:ind w:leftChars="-350" w:left="-735"/>
      </w:pPr>
      <w:r>
        <w:rPr>
          <w:rFonts w:hint="eastAsia"/>
          <w:b/>
          <w:szCs w:val="21"/>
          <w:lang w:val="en-GB"/>
        </w:rPr>
        <w:lastRenderedPageBreak/>
        <w:t>T</w:t>
      </w:r>
      <w:r>
        <w:rPr>
          <w:b/>
          <w:szCs w:val="21"/>
          <w:lang w:val="en-GB"/>
        </w:rPr>
        <w:t>able S</w:t>
      </w:r>
      <w:r>
        <w:rPr>
          <w:rFonts w:hint="eastAsia"/>
          <w:b/>
          <w:szCs w:val="21"/>
        </w:rPr>
        <w:t>3</w:t>
      </w:r>
      <w:r>
        <w:rPr>
          <w:b/>
          <w:szCs w:val="21"/>
        </w:rPr>
        <w:t xml:space="preserve"> </w:t>
      </w:r>
      <w:r>
        <w:rPr>
          <w:rFonts w:hint="eastAsia"/>
          <w:bCs/>
          <w:szCs w:val="21"/>
          <w:lang w:val="en-GB"/>
        </w:rPr>
        <w:t>Diagnosis of collinearity</w:t>
      </w:r>
      <w:r>
        <w:rPr>
          <w:bCs/>
          <w:szCs w:val="21"/>
        </w:rPr>
        <w:t>.</w:t>
      </w:r>
    </w:p>
    <w:tbl>
      <w:tblPr>
        <w:tblStyle w:val="TableGrid"/>
        <w:tblW w:w="7844" w:type="dxa"/>
        <w:tblInd w:w="-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9"/>
        <w:gridCol w:w="1575"/>
      </w:tblGrid>
      <w:tr w:rsidR="001C77D7" w14:paraId="7EABC2A3" w14:textId="77777777">
        <w:tc>
          <w:tcPr>
            <w:tcW w:w="6269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5AA2D61B" w14:textId="77777777" w:rsidR="001C77D7" w:rsidRDefault="00000000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</w:rPr>
              <w:t>Independent variables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3FCA752" w14:textId="77777777" w:rsidR="001C77D7" w:rsidRDefault="00000000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VIF</w:t>
            </w:r>
          </w:p>
        </w:tc>
      </w:tr>
      <w:tr w:rsidR="001C77D7" w14:paraId="53FCAC0B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1E56DCDB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8-Work Stress During Maternity Leav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56377EE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031</w:t>
            </w:r>
          </w:p>
        </w:tc>
      </w:tr>
      <w:tr w:rsidR="001C77D7" w14:paraId="686B9BFE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1F60FFE2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3-Can the Husband Provide Sufficient Care?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7454B6E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206</w:t>
            </w:r>
          </w:p>
        </w:tc>
      </w:tr>
      <w:tr w:rsidR="001C77D7" w14:paraId="6A1C5F12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034C41B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14-Postpartum Recovery Plac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F82705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2</w:t>
            </w:r>
          </w:p>
        </w:tc>
      </w:tr>
      <w:tr w:rsidR="001C77D7" w14:paraId="57F52B87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5D781F7C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22-Relationship with Parents-in-law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45CD21A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005</w:t>
            </w:r>
          </w:p>
        </w:tc>
      </w:tr>
      <w:tr w:rsidR="001C77D7" w14:paraId="739D9ED6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7393AC16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37-Did Pregnancy Weight Gain Cause Distress?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3DC43A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005</w:t>
            </w:r>
          </w:p>
        </w:tc>
      </w:tr>
      <w:tr w:rsidR="001C77D7" w14:paraId="1B523F8A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00E379AD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43-Current Maternal Sleep Condition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1BF84B1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009</w:t>
            </w:r>
          </w:p>
        </w:tc>
      </w:tr>
      <w:tr w:rsidR="001C77D7" w14:paraId="4E6F56B9" w14:textId="77777777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3D5C49D1" w14:textId="77777777" w:rsidR="001C77D7" w:rsidRDefault="0000000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X53-Level of Social Support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888AD5C" w14:textId="77777777" w:rsidR="001C77D7" w:rsidRDefault="00000000">
            <w:pPr>
              <w:spacing w:before="15" w:after="10" w:line="480" w:lineRule="auto"/>
              <w:ind w:left="30" w:right="4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18"/>
                <w:szCs w:val="18"/>
              </w:rPr>
              <w:t>1.226</w:t>
            </w:r>
          </w:p>
        </w:tc>
      </w:tr>
    </w:tbl>
    <w:p w14:paraId="205EC8CE" w14:textId="77777777" w:rsidR="001C77D7" w:rsidRDefault="00000000">
      <w:r>
        <w:br w:type="page"/>
      </w:r>
    </w:p>
    <w:p w14:paraId="6F4A5941" w14:textId="77777777" w:rsidR="001C77D7" w:rsidRDefault="001C77D7"/>
    <w:p w14:paraId="124F0B53" w14:textId="77777777" w:rsidR="001C77D7" w:rsidRDefault="00000000">
      <w:pPr>
        <w:ind w:leftChars="-350" w:left="-735"/>
        <w:rPr>
          <w:b/>
          <w:szCs w:val="21"/>
        </w:rPr>
      </w:pPr>
      <w:r>
        <w:rPr>
          <w:rFonts w:hint="eastAsia"/>
          <w:b/>
          <w:szCs w:val="21"/>
        </w:rPr>
        <w:t xml:space="preserve">Table </w:t>
      </w:r>
      <w:r>
        <w:rPr>
          <w:b/>
          <w:szCs w:val="21"/>
        </w:rPr>
        <w:t>S4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bCs/>
          <w:szCs w:val="21"/>
        </w:rPr>
        <w:t xml:space="preserve">All </w:t>
      </w:r>
      <w:proofErr w:type="gramStart"/>
      <w:r>
        <w:rPr>
          <w:rFonts w:hint="eastAsia"/>
          <w:bCs/>
          <w:szCs w:val="21"/>
        </w:rPr>
        <w:t>models</w:t>
      </w:r>
      <w:proofErr w:type="gramEnd"/>
      <w:r>
        <w:rPr>
          <w:rFonts w:hint="eastAsia"/>
          <w:bCs/>
          <w:szCs w:val="21"/>
        </w:rPr>
        <w:t xml:space="preserve"> hyperparameters</w:t>
      </w:r>
      <w:r>
        <w:rPr>
          <w:bCs/>
          <w:szCs w:val="21"/>
        </w:rPr>
        <w:t>.</w:t>
      </w:r>
    </w:p>
    <w:tbl>
      <w:tblPr>
        <w:tblW w:w="9727" w:type="dxa"/>
        <w:jc w:val="center"/>
        <w:tblLayout w:type="fixed"/>
        <w:tblLook w:val="04A0" w:firstRow="1" w:lastRow="0" w:firstColumn="1" w:lastColumn="0" w:noHBand="0" w:noVBand="1"/>
      </w:tblPr>
      <w:tblGrid>
        <w:gridCol w:w="2445"/>
        <w:gridCol w:w="7282"/>
      </w:tblGrid>
      <w:tr w:rsidR="001C77D7" w14:paraId="6B25F772" w14:textId="77777777">
        <w:trPr>
          <w:trHeight w:val="288"/>
          <w:jc w:val="center"/>
        </w:trPr>
        <w:tc>
          <w:tcPr>
            <w:tcW w:w="24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D723A9A" w14:textId="77777777" w:rsidR="001C77D7" w:rsidRDefault="00000000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Models</w:t>
            </w:r>
          </w:p>
        </w:tc>
        <w:tc>
          <w:tcPr>
            <w:tcW w:w="72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23F22C7" w14:textId="77777777" w:rsidR="001C77D7" w:rsidRDefault="00000000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hyperparameters</w:t>
            </w:r>
          </w:p>
        </w:tc>
      </w:tr>
      <w:tr w:rsidR="001C77D7" w14:paraId="42544243" w14:textId="77777777">
        <w:trPr>
          <w:trHeight w:val="288"/>
          <w:jc w:val="center"/>
        </w:trPr>
        <w:tc>
          <w:tcPr>
            <w:tcW w:w="24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92B15F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72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B6526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= 10</w:t>
            </w:r>
          </w:p>
        </w:tc>
      </w:tr>
      <w:tr w:rsidR="001C77D7" w14:paraId="208DD208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EDEA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CART</w:t>
            </w:r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0139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ax_depth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= 5</w:t>
            </w:r>
          </w:p>
        </w:tc>
      </w:tr>
      <w:tr w:rsidR="001C77D7" w14:paraId="24205005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4D14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RF</w:t>
            </w:r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CDFBD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ax_depth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= 10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_estimator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200</w:t>
            </w:r>
          </w:p>
        </w:tc>
      </w:tr>
      <w:tr w:rsidR="001C77D7" w14:paraId="5C108AFD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A9B20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BCCB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_neighbor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7</w:t>
            </w:r>
          </w:p>
        </w:tc>
      </w:tr>
      <w:tr w:rsidR="001C77D7" w14:paraId="78A3B1B0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048D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83344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learning_rat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0.05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max_dept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5</w:t>
            </w:r>
          </w:p>
        </w:tc>
      </w:tr>
      <w:tr w:rsidR="001C77D7" w14:paraId="28415880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92C4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AdaBoost</w:t>
            </w:r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F3D58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n_estimator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100</w:t>
            </w:r>
          </w:p>
        </w:tc>
      </w:tr>
      <w:tr w:rsidR="001C77D7" w14:paraId="7B405B90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DFF8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GaussianNB</w:t>
            </w:r>
            <w:proofErr w:type="spellEnd"/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1326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 hyperparameters tuned</w:t>
            </w:r>
          </w:p>
        </w:tc>
      </w:tr>
      <w:tr w:rsidR="001C77D7" w14:paraId="5A34A230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9D71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7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FB40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learning_rat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0.1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_estimator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200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um_leave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= 31</w:t>
            </w:r>
          </w:p>
        </w:tc>
      </w:tr>
      <w:tr w:rsidR="001C77D7" w14:paraId="199419BB" w14:textId="77777777">
        <w:trPr>
          <w:trHeight w:val="288"/>
          <w:jc w:val="center"/>
        </w:trPr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3EE068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7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33CEDE" w14:textId="77777777" w:rsidR="001C77D7" w:rsidRDefault="00000000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 = 10</w:t>
            </w:r>
          </w:p>
        </w:tc>
      </w:tr>
    </w:tbl>
    <w:p w14:paraId="61ABD0CE" w14:textId="77777777" w:rsidR="001C77D7" w:rsidRDefault="001C77D7"/>
    <w:p w14:paraId="17765FAE" w14:textId="77777777" w:rsidR="001C77D7" w:rsidRDefault="001C77D7"/>
    <w:sectPr w:rsidR="001C77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E184C" w14:textId="77777777" w:rsidR="00E4413A" w:rsidRDefault="00E4413A">
      <w:r>
        <w:separator/>
      </w:r>
    </w:p>
  </w:endnote>
  <w:endnote w:type="continuationSeparator" w:id="0">
    <w:p w14:paraId="6DC56BCA" w14:textId="77777777" w:rsidR="00E4413A" w:rsidRDefault="00E4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PingFang SC">
    <w:altName w:val="Microsoft YaHei"/>
    <w:charset w:val="86"/>
    <w:family w:val="auto"/>
    <w:pitch w:val="default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57C93" w14:textId="77777777" w:rsidR="001C77D7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4DEDA9" wp14:editId="77A3554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0C0379" w14:textId="77777777" w:rsidR="001C77D7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4DEDA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00C0379" w14:textId="77777777" w:rsidR="001C77D7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5E129" w14:textId="77777777" w:rsidR="00E4413A" w:rsidRDefault="00E4413A">
      <w:r>
        <w:separator/>
      </w:r>
    </w:p>
  </w:footnote>
  <w:footnote w:type="continuationSeparator" w:id="0">
    <w:p w14:paraId="2F31346A" w14:textId="77777777" w:rsidR="00E4413A" w:rsidRDefault="00E4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B5D5CB"/>
    <w:rsid w:val="001C77D7"/>
    <w:rsid w:val="002D0317"/>
    <w:rsid w:val="00E4413A"/>
    <w:rsid w:val="00E6032F"/>
    <w:rsid w:val="3EADD5D3"/>
    <w:rsid w:val="3F5FFDA0"/>
    <w:rsid w:val="7BB5D5CB"/>
    <w:rsid w:val="7BFEE64A"/>
    <w:rsid w:val="7FE64247"/>
    <w:rsid w:val="BAFE7B1D"/>
    <w:rsid w:val="DF8B8810"/>
    <w:rsid w:val="FFDD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7CA2B0"/>
  <w15:docId w15:val="{688EF6F5-AAAA-47BD-8A48-8BD44BD3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595</Words>
  <Characters>9095</Characters>
  <Application>Microsoft Office Word</Application>
  <DocSecurity>0</DocSecurity>
  <Lines>75</Lines>
  <Paragraphs>21</Paragraphs>
  <ScaleCrop>false</ScaleCrop>
  <Company>Frontiers Media</Company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个@-</dc:creator>
  <cp:lastModifiedBy>Julie Millard</cp:lastModifiedBy>
  <cp:revision>2</cp:revision>
  <dcterms:created xsi:type="dcterms:W3CDTF">2026-04-17T16:56:00Z</dcterms:created>
  <dcterms:modified xsi:type="dcterms:W3CDTF">2026-04-1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E0E228A417496DBBF538D167E0BB73B7_41</vt:lpwstr>
  </property>
</Properties>
</file>